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2C7" w:rsidRPr="003C3056" w:rsidRDefault="00AD72C7" w:rsidP="00AD72C7">
      <w:pPr>
        <w:spacing w:line="240" w:lineRule="auto"/>
        <w:jc w:val="both"/>
        <w:rPr>
          <w:rFonts w:ascii="Times New Roman" w:hAnsi="Times New Roman" w:cs="Times New Roman"/>
          <w:szCs w:val="21"/>
        </w:rPr>
      </w:pPr>
      <w:r w:rsidRPr="00AD72C7">
        <w:rPr>
          <w:rFonts w:ascii="Times New Roman" w:hAnsi="Times New Roman" w:cs="Times New Roman"/>
          <w:szCs w:val="21"/>
        </w:rPr>
        <w:t>Supplementary</w:t>
      </w:r>
      <w:r>
        <w:rPr>
          <w:rFonts w:ascii="Times New Roman" w:hAnsi="Times New Roman" w:cs="Times New Roman" w:hint="eastAsia"/>
          <w:szCs w:val="21"/>
        </w:rPr>
        <w:t xml:space="preserve"> t</w:t>
      </w:r>
      <w:r w:rsidRPr="004D437A">
        <w:rPr>
          <w:rFonts w:ascii="Times New Roman" w:hAnsi="Times New Roman" w:cs="Times New Roman"/>
          <w:szCs w:val="21"/>
        </w:rPr>
        <w:t xml:space="preserve">able </w:t>
      </w:r>
      <w:r>
        <w:rPr>
          <w:rFonts w:ascii="Times New Roman" w:hAnsi="Times New Roman" w:cs="Times New Roman" w:hint="eastAsia"/>
          <w:szCs w:val="21"/>
        </w:rPr>
        <w:t>1.195 r</w:t>
      </w:r>
      <w:r>
        <w:rPr>
          <w:rFonts w:ascii="Times New Roman" w:hAnsi="Times New Roman" w:cs="Times New Roman"/>
          <w:szCs w:val="21"/>
        </w:rPr>
        <w:t>elated targets list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4"/>
        <w:tblW w:w="8898" w:type="dxa"/>
        <w:tblLayout w:type="fixed"/>
        <w:tblLook w:val="04A0" w:firstRow="1" w:lastRow="0" w:firstColumn="1" w:lastColumn="0" w:noHBand="0" w:noVBand="1"/>
      </w:tblPr>
      <w:tblGrid>
        <w:gridCol w:w="635"/>
        <w:gridCol w:w="1417"/>
        <w:gridCol w:w="6846"/>
      </w:tblGrid>
      <w:tr w:rsidR="00AD72C7" w:rsidRPr="004D437A" w:rsidTr="00674B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35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 w:rsidRPr="004D437A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 w:rsidRPr="004D437A">
              <w:rPr>
                <w:rFonts w:ascii="Times New Roman" w:hAnsi="Times New Roman" w:cs="Times New Roman"/>
              </w:rPr>
              <w:t>Protein Name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 w:rsidRPr="005B6BA2">
              <w:rPr>
                <w:rFonts w:ascii="Times New Roman" w:hAnsi="Times New Roman" w:cs="Times New Roman"/>
              </w:rPr>
              <w:t>NOS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 w:rsidRPr="005B6BA2">
              <w:rPr>
                <w:rFonts w:ascii="Times New Roman" w:hAnsi="Times New Roman" w:cs="Times New Roman"/>
              </w:rPr>
              <w:t>Nitric oxide synthase 2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 w:rsidRPr="004676B7">
              <w:rPr>
                <w:rFonts w:ascii="Times New Roman" w:hAnsi="Times New Roman" w:cs="Times New Roman"/>
              </w:rPr>
              <w:t>PTGS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 w:rsidRPr="004676B7">
              <w:rPr>
                <w:rFonts w:ascii="Times New Roman" w:hAnsi="Times New Roman" w:cs="Times New Roman"/>
              </w:rPr>
              <w:t>Cyclooxygenase-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drogen receptor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PARG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eroxisome proliferator-activated receptor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TGS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rostaglandin G/H synthase 2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P90AB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eat shock protein HSP 90-beta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IK3CG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I3-kinase subunit gamma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KACA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AMP</w:t>
            </w:r>
            <w:proofErr w:type="spellEnd"/>
            <w:r>
              <w:rPr>
                <w:rFonts w:ascii="Times New Roman" w:hAnsi="Times New Roman" w:cs="Times New Roman" w:hint="eastAsia"/>
              </w:rPr>
              <w:t>-dependent protein kinase catalytic subunit alpha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OA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clear receptor coactivator 2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PP4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peptidyl peptidase 4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SS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ease serine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GR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rogesterone receptor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agulation factor II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RM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scarinic acetylcholine receptor M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S3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itric oxide synthase 3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BRA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mma-aminobutyric acid receptor subunit alpha-2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HE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etylcholinesterase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C6A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dium-dependent noradrenaline transporter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RM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uscarinic acetylcholine receptor M2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RA1B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lpha-1B adrenergic receptor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BRA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mma-aminobutyric acid receptor subunit alpha-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P2A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NA topoisomerase 2-alpha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7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agulation factor VII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LA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anscription factor p65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KBKB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hibitor of nuclear factor kappa-B kinase subunit beta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KT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hreonine-protein kinase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CL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poptosis regulator BCL-2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X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poptosis regulator BAX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NF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umor necrosis factor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UN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ranscription factor AP-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HSA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 xml:space="preserve">ctivator of 90 </w:t>
            </w:r>
            <w:proofErr w:type="spellStart"/>
            <w:r>
              <w:rPr>
                <w:rFonts w:ascii="Times New Roman" w:hAnsi="Times New Roman" w:cs="Times New Roman" w:hint="eastAsia"/>
              </w:rPr>
              <w:t>kDa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heat shock protein ATPase homolog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P3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pase-3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PK8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itogen-activated protein kinase 8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DH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 w:hint="eastAsia"/>
              </w:rPr>
              <w:t>anthine dehydrogenase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MP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atrix metalloproteinase-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T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ignal transducer and activator of transcription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K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clin-dependent kinase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MOX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em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xygenase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P3A4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tochrome P450 3A4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P1A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tochrome</w:t>
            </w:r>
            <w:r>
              <w:rPr>
                <w:rFonts w:ascii="Times New Roman" w:hAnsi="Times New Roman" w:cs="Times New Roman" w:hint="eastAsia"/>
              </w:rPr>
              <w:t xml:space="preserve"> P450 1A2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P1A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ytochrome P450 1A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CAM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tercellular adhesion molecule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43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LE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-selectin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CAM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ascular cell adhesion protein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R1I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uclear receptor subfamily 1 group I member 2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P1B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tochrome P450 1B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OX5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olyunsaturated fatty acid 5-lipoxygenase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S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             </w:t>
            </w:r>
            <w:proofErr w:type="spellStart"/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alurona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synthase 2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STP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tathione S-transferase 2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HR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ryl hydrocarbon receptor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SMD3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S proteasome non-ATPase regulatory subunit 3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C2A4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 w:rsidRPr="00485C30">
              <w:rPr>
                <w:rFonts w:ascii="Times New Roman" w:hAnsi="Times New Roman" w:cs="Times New Roman"/>
              </w:rPr>
              <w:t>Solute carrier family 2 member 4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R1I3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uclear receptor subfamily 1 group I member 3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SR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sulin receptor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O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ath-inducer obliterator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PP3CA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 xml:space="preserve">almodulin-dependent </w:t>
            </w:r>
            <w:proofErr w:type="spellStart"/>
            <w:r>
              <w:rPr>
                <w:rFonts w:ascii="Times New Roman" w:hAnsi="Times New Roman" w:cs="Times New Roman" w:hint="eastAsia"/>
              </w:rPr>
              <w:t>calcineur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A subunit alpha isoform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STM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tathione S-transferase Mu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STM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tathione S-transferase Mu 2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KP1C3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ldo-keto reductase family </w:t>
            </w: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 xml:space="preserve"> member C3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PI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ntileukoproteinase</w:t>
            </w:r>
            <w:proofErr w:type="spellEnd"/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KR1B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do-keto reductase family 1 member B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CMH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tassium voltage gated channel subfamily H member 2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CN5A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odium channel protein type 5 subunit </w:t>
            </w:r>
            <w:r>
              <w:rPr>
                <w:rFonts w:ascii="Times New Roman" w:hAnsi="Times New Roman" w:cs="Times New Roman"/>
              </w:rPr>
              <w:t>alpha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10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agulation factor X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RB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eta-2 adrenergic receptor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MP3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atrix metalloproteinase-3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XRA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tinoic acid receptor RXR-alpha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OB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mine oxidase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GFR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pidermal growth factor receptor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GFA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scular endothelial growth factor A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ND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1/S-specific cyclin-D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CL2L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cl-2-like protein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S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roto-oncogene c-</w:t>
            </w:r>
            <w:proofErr w:type="spellStart"/>
            <w:r>
              <w:rPr>
                <w:rFonts w:ascii="Times New Roman" w:hAnsi="Times New Roman" w:cs="Times New Roman" w:hint="eastAsia"/>
              </w:rPr>
              <w:t>Fos</w:t>
            </w:r>
            <w:proofErr w:type="spellEnd"/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KN1A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clin-dependent kinase inhibitor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IF6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karyotic translation initiation factor 6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P9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pase-9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LAU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rokinase</w:t>
            </w:r>
            <w:proofErr w:type="spellEnd"/>
            <w:r>
              <w:rPr>
                <w:rFonts w:ascii="Times New Roman" w:hAnsi="Times New Roman" w:cs="Times New Roman" w:hint="eastAsia"/>
              </w:rPr>
              <w:t>-type plasminogen activator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MP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trix metalloproteinase-2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MP9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atrix metalloproteinase-9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PK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togen-activated protein kinase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10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terleukin-10 receptor subunit alpha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GF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ro-epidermal growth factor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B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tinoblastoma-associated protein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6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terleukin-6 receptor subunit alpha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KN2A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clin-dependent kinase inhibitor 2A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P53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ellular tumor antigen p53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87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LK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TS domain-containing protein Elk-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FKBIA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F-kappa-B inhibitor alpha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R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DPH-cytochrome P450 reductase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DC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rnithine decarboxylase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P8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pase-8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P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NA topoisomerase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F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F proto-oncogene serine/threonine-protein kinase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D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uperoxide dismutase [Cu-Zn]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KCA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rotein kinase C alpha type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F1A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-inducible factor 1-alpha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UNX1T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ein CBFA2T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K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yclin-dependent kinase inhibitor 1 B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PA5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Endoplasmic reticulum chaperone </w:t>
            </w:r>
            <w:proofErr w:type="spellStart"/>
            <w:r>
              <w:rPr>
                <w:rFonts w:ascii="Times New Roman" w:hAnsi="Times New Roman" w:cs="Times New Roman" w:hint="eastAsia"/>
              </w:rPr>
              <w:t>BiP</w:t>
            </w:r>
            <w:proofErr w:type="spellEnd"/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RBB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ceptor tyrosine-protein kinase erbB-2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ACA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cetyl-CoA carboxylase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V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aveolin-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YC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y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proto-oncogene protein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4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3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issue factor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JA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p junction alpha-1 protein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6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1B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terleukin-1 beta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L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-C motif chemokine 2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TGER3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rostaglandin E2 receptor EP3 subtype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9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8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terleukin-8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KCB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rotein kinase C beta type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RC5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aculoviral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IAP repeat-containing protein 5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2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UOX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ual oxidase 2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3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PB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at shock protein beta-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FB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ransforming growth factor beta-1 </w:t>
            </w:r>
            <w:proofErr w:type="spellStart"/>
            <w:r>
              <w:rPr>
                <w:rFonts w:ascii="Times New Roman" w:hAnsi="Times New Roman" w:cs="Times New Roman" w:hint="eastAsia"/>
              </w:rPr>
              <w:t>proprotein</w:t>
            </w:r>
            <w:proofErr w:type="spellEnd"/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LT1E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ulfotransferase 1E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GAM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tase-</w:t>
            </w:r>
            <w:proofErr w:type="spellStart"/>
            <w:r>
              <w:rPr>
                <w:rFonts w:ascii="Times New Roman" w:hAnsi="Times New Roman" w:cs="Times New Roman" w:hint="eastAsia"/>
              </w:rPr>
              <w:t>glucoamylase</w:t>
            </w:r>
            <w:proofErr w:type="spellEnd"/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7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terleukin-2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NB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2/mitotic-specific cyclin-B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9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LAT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issue-type plasminogen activator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BD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hrombomodulin</w:t>
            </w:r>
            <w:proofErr w:type="spellEnd"/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1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RPINE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lasminogen activator inhibitor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2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lagen alpha-1 (I) chain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3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FNG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terferon gamma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4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OX5AP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rachidonat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5-lipoxygenase-activating protein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TEN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hosphatidylinositol-3,4,5-trisphosphate 3-phosphatase 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6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1A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terleukin-1 beta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PO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yeloperoxidase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F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eutrophil cytosol factor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9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G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oad substrate specificity ATP-binding cassette transporter ABCG2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0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E2L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clear factor erythroid 2-related factor 2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31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QO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D (P) H dehydrogenase [</w:t>
            </w:r>
            <w:proofErr w:type="spellStart"/>
            <w:r>
              <w:rPr>
                <w:rFonts w:ascii="Times New Roman" w:hAnsi="Times New Roman" w:cs="Times New Roman" w:hint="eastAsia"/>
              </w:rPr>
              <w:t>quinone</w:t>
            </w:r>
            <w:proofErr w:type="spellEnd"/>
            <w:r>
              <w:rPr>
                <w:rFonts w:ascii="Times New Roman" w:hAnsi="Times New Roman" w:cs="Times New Roman" w:hint="eastAsia"/>
              </w:rPr>
              <w:t>]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2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P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ly [ADP-ribose] polymerase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3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3A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llagen alpha-1 (III) chain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4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1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-X-C motif chemokine 1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-X-C motif chemokine 2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6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CAF5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DB1-and CUL4-associated factor 5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7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EK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rine/threonine-protein kinase Chk2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8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DN4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audin-4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9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PARA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eroxisome proliferator-activated receptor alpha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0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PARD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eroxisome proliferator-activated receptor delta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1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F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at shock factor protein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2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P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ysteine-rich protein 2-binding protein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3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10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-X-C motif chemokine 10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4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UK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hibitor of nuclear factor kappa-B kinase subunit alpha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5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P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phingosine-1-phosphate phosphatase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6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UNX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unt-related transcription factor 2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SSF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a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association domain-containing protein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2F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ranscription factor E2F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9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2F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ranscription factor E2F2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CP3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static acid phosphatase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1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SD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atheps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D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2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GFBP3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sulin-like growth factor-binding protein 3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3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GF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sulin-like growth factor II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4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40LG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40 ligand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5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RF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terferon regulatory factor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6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RBB3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ceptor tyrosine-protein kinase erbB-3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7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N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erum </w:t>
            </w:r>
            <w:proofErr w:type="spellStart"/>
            <w:r>
              <w:rPr>
                <w:rFonts w:ascii="Times New Roman" w:hAnsi="Times New Roman" w:cs="Times New Roman" w:hint="eastAsia"/>
              </w:rPr>
              <w:t>paraoxonase</w:t>
            </w:r>
            <w:proofErr w:type="spellEnd"/>
            <w:r>
              <w:rPr>
                <w:rFonts w:ascii="Times New Roman" w:hAnsi="Times New Roman" w:cs="Times New Roman" w:hint="eastAsia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</w:rPr>
              <w:t>arylesteras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8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COLCE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rocollagen C-endopeptidase enhancer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9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PEPPS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uromycin</w:t>
            </w:r>
            <w:proofErr w:type="spellEnd"/>
            <w:r>
              <w:rPr>
                <w:rFonts w:ascii="Times New Roman" w:hAnsi="Times New Roman" w:cs="Times New Roman" w:hint="eastAsia"/>
              </w:rPr>
              <w:t>-sensitive aminopeptidase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0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K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exokinase-2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1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KX3-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omeobox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protein Nkx-3.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2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SA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a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GTPase</w:t>
            </w:r>
            <w:proofErr w:type="spellEnd"/>
            <w:r>
              <w:rPr>
                <w:rFonts w:ascii="Times New Roman" w:hAnsi="Times New Roman" w:cs="Times New Roman" w:hint="eastAsia"/>
              </w:rPr>
              <w:t>-activating protein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3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TR3A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-hydroxytryptamine receptor 3A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4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RA1A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lpha-1A adrenergic receptor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5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RNA7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euronal acetylcholine receptor subunit alpha-7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6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GHG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munoglobulin heavy constant gamma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7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OA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uclear receptor coactivator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8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RD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 (1A) dopamine receptor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9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RM3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uscarinic acetylcholine receptor M3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0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RM5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scarinic acetylcholine receptor M5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1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RM4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scarinic acetylcholine receptor M4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2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PRD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lta-type opioid receptor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3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PRM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-type opioid receptor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4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SN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tty acid synthase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75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DNRA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dothelin-1 receptor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6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DN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tabs>
                <w:tab w:val="center" w:pos="3315"/>
                <w:tab w:val="right" w:pos="663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E</w:t>
            </w:r>
            <w:r>
              <w:rPr>
                <w:rFonts w:ascii="Times New Roman" w:hAnsi="Times New Roman" w:cs="Times New Roman" w:hint="eastAsia"/>
              </w:rPr>
              <w:t>ndothlin-1</w:t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7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PM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ucleophosmin</w:t>
            </w:r>
            <w:proofErr w:type="spellEnd"/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8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CE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dothelin-converting enzyme 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9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P4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rotein mono-ADP-</w:t>
            </w:r>
            <w:proofErr w:type="spellStart"/>
            <w:r>
              <w:rPr>
                <w:rFonts w:ascii="Times New Roman" w:hAnsi="Times New Roman" w:cs="Times New Roman" w:hint="eastAsia"/>
              </w:rPr>
              <w:t>ribosyltransferas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PARP4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0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LCR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alcitonin receptor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1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TGB3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tergr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beta-3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2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rcellular adhesion molecule 2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3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RA1D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pha-1D adrenergic receptor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4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T3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ignal transducer and activator of transcription 3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5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PP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myloid-beta precursor protein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6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SR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strogen receptor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7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RD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 xml:space="preserve"> (2) dopamine receptor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8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K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clin-dependent kinase 2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9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IM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rine/threonine-protein kinase pim-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0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R3C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cocorticoid receptor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1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SR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strogen receptor beta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2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SK3B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ycogen synthase kinase-3 beta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3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EK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rine/threonine-protein kinase Chk1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4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NA2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yclin-A2</w:t>
            </w:r>
          </w:p>
        </w:tc>
      </w:tr>
      <w:tr w:rsidR="00AD72C7" w:rsidRPr="004D437A" w:rsidTr="00674BC4">
        <w:tc>
          <w:tcPr>
            <w:tcW w:w="635" w:type="dxa"/>
          </w:tcPr>
          <w:p w:rsidR="00AD72C7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5</w:t>
            </w:r>
          </w:p>
        </w:tc>
        <w:tc>
          <w:tcPr>
            <w:tcW w:w="1417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TPN1</w:t>
            </w:r>
          </w:p>
        </w:tc>
        <w:tc>
          <w:tcPr>
            <w:tcW w:w="6846" w:type="dxa"/>
          </w:tcPr>
          <w:p w:rsidR="00AD72C7" w:rsidRPr="004D437A" w:rsidRDefault="00AD72C7" w:rsidP="00674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yrosine-protein phosphatase non-receptor type 1</w:t>
            </w:r>
          </w:p>
        </w:tc>
      </w:tr>
    </w:tbl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Default="00674BC4">
      <w:pPr>
        <w:rPr>
          <w:rFonts w:hint="eastAsia"/>
        </w:rPr>
      </w:pPr>
    </w:p>
    <w:p w:rsidR="00674BC4" w:rsidRPr="00674BC4" w:rsidRDefault="00674BC4" w:rsidP="00674BC4">
      <w:pPr>
        <w:spacing w:line="240" w:lineRule="auto"/>
        <w:jc w:val="both"/>
        <w:rPr>
          <w:rFonts w:ascii="Times New Roman" w:hAnsi="Times New Roman" w:cs="Times New Roman"/>
          <w:szCs w:val="21"/>
        </w:rPr>
      </w:pPr>
      <w:bookmarkStart w:id="0" w:name="_GoBack"/>
      <w:bookmarkEnd w:id="0"/>
      <w:proofErr w:type="spellStart"/>
    </w:p>
    <w:proofErr w:type="spellEnd"/>
    <w:sectPr w:rsidR="00674BC4" w:rsidRPr="00674B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5BA9" w:rsidRDefault="00805BA9" w:rsidP="00D32808">
      <w:pPr>
        <w:spacing w:line="240" w:lineRule="auto"/>
      </w:pPr>
      <w:r>
        <w:separator/>
      </w:r>
    </w:p>
  </w:endnote>
  <w:endnote w:type="continuationSeparator" w:id="0">
    <w:p w:rsidR="00805BA9" w:rsidRDefault="00805BA9" w:rsidP="00D328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5BA9" w:rsidRDefault="00805BA9" w:rsidP="00D32808">
      <w:pPr>
        <w:spacing w:line="240" w:lineRule="auto"/>
      </w:pPr>
      <w:r>
        <w:separator/>
      </w:r>
    </w:p>
  </w:footnote>
  <w:footnote w:type="continuationSeparator" w:id="0">
    <w:p w:rsidR="00805BA9" w:rsidRDefault="00805BA9" w:rsidP="00D3280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EC2"/>
    <w:rsid w:val="00013EC2"/>
    <w:rsid w:val="005415F9"/>
    <w:rsid w:val="006113AF"/>
    <w:rsid w:val="00674BC4"/>
    <w:rsid w:val="00805BA9"/>
    <w:rsid w:val="00AD72C7"/>
    <w:rsid w:val="00B322EE"/>
    <w:rsid w:val="00D3117D"/>
    <w:rsid w:val="00D32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322EE"/>
    <w:pPr>
      <w:spacing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59"/>
    <w:rsid w:val="00B322EE"/>
    <w:pPr>
      <w:spacing w:line="240" w:lineRule="auto"/>
    </w:pPr>
    <w:rPr>
      <w:szCs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header"/>
    <w:basedOn w:val="a"/>
    <w:link w:val="Char"/>
    <w:uiPriority w:val="99"/>
    <w:unhideWhenUsed/>
    <w:rsid w:val="00D328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3280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3280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32808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674BC4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74BC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322EE"/>
    <w:pPr>
      <w:spacing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59"/>
    <w:rsid w:val="00B322EE"/>
    <w:pPr>
      <w:spacing w:line="240" w:lineRule="auto"/>
    </w:pPr>
    <w:rPr>
      <w:szCs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header"/>
    <w:basedOn w:val="a"/>
    <w:link w:val="Char"/>
    <w:uiPriority w:val="99"/>
    <w:unhideWhenUsed/>
    <w:rsid w:val="00D328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3280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3280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32808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674BC4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74B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190</Words>
  <Characters>6788</Characters>
  <Application>Microsoft Office Word</Application>
  <DocSecurity>0</DocSecurity>
  <Lines>56</Lines>
  <Paragraphs>15</Paragraphs>
  <ScaleCrop>false</ScaleCrop>
  <Company>Microsoft</Company>
  <LinksUpToDate>false</LinksUpToDate>
  <CharactersWithSpaces>7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家奇</dc:creator>
  <cp:keywords/>
  <dc:description/>
  <cp:lastModifiedBy>朱家奇</cp:lastModifiedBy>
  <cp:revision>4</cp:revision>
  <dcterms:created xsi:type="dcterms:W3CDTF">2021-08-31T13:37:00Z</dcterms:created>
  <dcterms:modified xsi:type="dcterms:W3CDTF">2021-09-01T16:18:00Z</dcterms:modified>
</cp:coreProperties>
</file>